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50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9"/>
        <w:gridCol w:w="1497"/>
        <w:gridCol w:w="1599"/>
        <w:gridCol w:w="1840"/>
        <w:gridCol w:w="1460"/>
        <w:gridCol w:w="997"/>
      </w:tblGrid>
      <w:tr w14:paraId="732D5D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8" w:hRule="atLeast"/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D51AFB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bookmarkStart w:id="0" w:name="OLE_LINK124" w:colFirst="2" w:colLast="5"/>
            <w:bookmarkStart w:id="1" w:name="OLE_LINK111"/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 xml:space="preserve">S1 Table: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Ba</w:t>
            </w:r>
            <w:bookmarkStart w:id="3" w:name="_GoBack"/>
            <w:bookmarkEnd w:id="3"/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sic demographic, behavioral, biochemical profile and complications characteristics of early-onset T2D in NHANES (1999-2018)</w:t>
            </w:r>
          </w:p>
        </w:tc>
      </w:tr>
      <w:tr w14:paraId="0518D6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39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55336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70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8CE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arly-onset</w:t>
            </w:r>
          </w:p>
          <w:p w14:paraId="63852F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T2D</w:t>
            </w:r>
          </w:p>
        </w:tc>
        <w:tc>
          <w:tcPr>
            <w:tcW w:w="74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88C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Optimal control </w:t>
            </w:r>
          </w:p>
          <w:p w14:paraId="530665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(&lt;7.0%)</w:t>
            </w:r>
          </w:p>
        </w:tc>
        <w:tc>
          <w:tcPr>
            <w:tcW w:w="861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C1F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Moderat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 control</w:t>
            </w:r>
          </w:p>
          <w:p w14:paraId="1B098C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(7.0-8.9%)</w:t>
            </w:r>
          </w:p>
        </w:tc>
        <w:tc>
          <w:tcPr>
            <w:tcW w:w="683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192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oorly control </w:t>
            </w:r>
          </w:p>
          <w:p w14:paraId="7678BC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(≥9.0%)</w:t>
            </w:r>
          </w:p>
        </w:tc>
        <w:tc>
          <w:tcPr>
            <w:tcW w:w="466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901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P</w:t>
            </w:r>
          </w:p>
        </w:tc>
      </w:tr>
      <w:bookmarkEnd w:id="0"/>
      <w:tr w14:paraId="350B78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  <w:jc w:val="center"/>
        </w:trPr>
        <w:tc>
          <w:tcPr>
            <w:tcW w:w="153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A1AE1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</w:rPr>
              <w:t>Participants, n</w:t>
            </w:r>
          </w:p>
        </w:tc>
        <w:tc>
          <w:tcPr>
            <w:tcW w:w="70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E6295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  <w:t>1119</w:t>
            </w:r>
          </w:p>
        </w:tc>
        <w:tc>
          <w:tcPr>
            <w:tcW w:w="74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647A6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  <w:t>432</w:t>
            </w:r>
          </w:p>
        </w:tc>
        <w:tc>
          <w:tcPr>
            <w:tcW w:w="86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1ABF0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  <w:t>374</w:t>
            </w:r>
          </w:p>
        </w:tc>
        <w:tc>
          <w:tcPr>
            <w:tcW w:w="68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8CCDDFC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  <w:t>313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56B80E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</w:tr>
      <w:tr w14:paraId="64FE51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39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8FB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haracteristic</w:t>
            </w:r>
          </w:p>
        </w:tc>
        <w:tc>
          <w:tcPr>
            <w:tcW w:w="70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316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74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487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861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7C5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683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86976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66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1C92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</w:tr>
      <w:tr w14:paraId="662447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9E1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ender, n(%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3C0E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13EA6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6B55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F78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3E1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</w:tr>
      <w:tr w14:paraId="25733B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AFD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Male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82C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99 (44.6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5BA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82 (42.1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079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69 (45.2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310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48 (47.3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CEA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362</w:t>
            </w:r>
          </w:p>
        </w:tc>
      </w:tr>
      <w:tr w14:paraId="123A4E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8E3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Female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5E3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20 (55.4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38B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50 (57.9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4B9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05 (54.8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A90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65 (52.7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E338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</w:p>
        </w:tc>
      </w:tr>
      <w:tr w14:paraId="051183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165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 xml:space="preserve">Age, years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highlight w:val="none"/>
                <w:u w:val="none"/>
                <w:lang w:val="en-US" w:eastAsia="zh-CN" w:bidi="ar"/>
              </w:rPr>
              <w:t>mean(SD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6A8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8.2 (13.5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E40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7.4 (14.5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CE7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0.8 (13.4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D57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6.2(11.7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45C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 w14:paraId="1F0C59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789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OTNEJMQuadraatSmallCap" w:cs="Times New Roman"/>
                <w:b w:val="0"/>
                <w:bCs w:val="0"/>
                <w:sz w:val="21"/>
                <w:szCs w:val="21"/>
                <w:highlight w:val="none"/>
              </w:rPr>
              <w:t>ge at diagnosi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mean (SD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E4C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1.1 (6.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C23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1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(6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82E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bookmarkStart w:id="2" w:name="OLE_LINK107"/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1.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(6.0)</w:t>
            </w:r>
            <w:bookmarkEnd w:id="2"/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1F0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1.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.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61D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904</w:t>
            </w:r>
          </w:p>
        </w:tc>
      </w:tr>
      <w:tr w14:paraId="00982F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EDD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BMI , mean (SD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445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3.8 (8.5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EF8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3.6 (8.7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2B5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4.8 (8.9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479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3.0 (7.6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7ED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2</w:t>
            </w:r>
          </w:p>
        </w:tc>
      </w:tr>
      <w:tr w14:paraId="4DBE2E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294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Weight status , n(%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C5084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CA4B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69EF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059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6BE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</w:tr>
      <w:tr w14:paraId="000C76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835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Normal: BMI of &lt;25,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393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31 (12.1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E48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1 (14.5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F78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9 (10.9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AE1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1 (10.2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8B7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184</w:t>
            </w:r>
          </w:p>
        </w:tc>
      </w:tr>
      <w:tr w14:paraId="0B70FB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ADB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Overweight: BMI of 25 to &lt;3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ECC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59 (23.9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BD2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7 (23.0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2FA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9 (22.1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919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3 (27.4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AD850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</w:p>
        </w:tc>
      </w:tr>
      <w:tr w14:paraId="23EA2F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C27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Obese: BMI of ≥3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4AD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93 (64.0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E01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64 (62.6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D60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40 (67.0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4DB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89 (62.4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4E71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</w:p>
        </w:tc>
      </w:tr>
      <w:tr w14:paraId="3D47C0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F18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Race, n(%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4D9E8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9D77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D5D50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DF9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4AA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13</w:t>
            </w:r>
          </w:p>
        </w:tc>
      </w:tr>
      <w:tr w14:paraId="3A9B03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F05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Mexican American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93A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57 (23.0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3E9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5 (19.7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880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0 (24.1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7C5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2 (26.2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120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</w:p>
        </w:tc>
      </w:tr>
      <w:tr w14:paraId="62F5ED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2E4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Other Hispanic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0B1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21 (10.8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82F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3 (10.0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33A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3 (11.5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42F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5 (11.2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B582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</w:p>
        </w:tc>
      </w:tr>
      <w:tr w14:paraId="19C30F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9FB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Non-Hispanic White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8E4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11 (27.8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E5F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40 (32.4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2E0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01 (27.0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90A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0 (22.4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CDB6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</w:p>
        </w:tc>
      </w:tr>
      <w:tr w14:paraId="029F0A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A46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Non-Hispanic Black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206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18 (28.4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DC5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10 (25.5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671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05 (28.1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FBA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03 (32.9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40B26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</w:p>
        </w:tc>
      </w:tr>
      <w:tr w14:paraId="6F9054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279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Other Race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4C6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12 (10.0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CBB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4 (12.5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6E6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5 ( 9.4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4F3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3 (7.3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2584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</w:p>
        </w:tc>
      </w:tr>
      <w:tr w14:paraId="63FFE3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9F8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duactional level, n (%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E3BE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362C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B9C1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51D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260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12</w:t>
            </w:r>
          </w:p>
        </w:tc>
      </w:tr>
      <w:tr w14:paraId="32BD81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ED9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High school or less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BCB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33 (56.6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D96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25 (52.1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34C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06 (55.1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D18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02 (64.5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F00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</w:p>
        </w:tc>
      </w:tr>
      <w:tr w14:paraId="5109CB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768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ome college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EF4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38 (30.2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372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44 (33.3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4A1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13 (30.2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AC0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1 (25.9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F1C10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</w:p>
        </w:tc>
      </w:tr>
      <w:tr w14:paraId="02CC79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A31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ollege graduate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DBF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48 (13.2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6C6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3 (14.6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ED2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5 (14.7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F74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0 ( 9.6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41BC0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</w:p>
        </w:tc>
      </w:tr>
      <w:tr w14:paraId="133D74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60E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Insurance, n(%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1385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020C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8BF3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E78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E2C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2</w:t>
            </w:r>
          </w:p>
        </w:tc>
      </w:tr>
      <w:tr w14:paraId="2B9FBB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81B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ny insurance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DD7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(78.7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4C8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(78.2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970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(84.1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F13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29 (73.2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3BB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</w:p>
        </w:tc>
      </w:tr>
      <w:tr w14:paraId="27D50E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3E2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Uninsured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91A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37 (21.3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603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4 (21.8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369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9 (15.9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6F0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4 (26.8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11B7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</w:p>
        </w:tc>
      </w:tr>
      <w:tr w14:paraId="60A0E1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4F9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Hypentension, n(%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EFB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18 (64.2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187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69 (62.3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D79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55 (68.2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5E3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94 (62.0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71B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139</w:t>
            </w:r>
          </w:p>
        </w:tc>
      </w:tr>
      <w:tr w14:paraId="4E490F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973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moking, n(%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E0B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73 (24.4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0B2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13 (26.2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D26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00 (26.7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DD7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0 (19.2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7A5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144</w:t>
            </w:r>
          </w:p>
        </w:tc>
      </w:tr>
      <w:tr w14:paraId="2681BA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1036A">
            <w:pPr>
              <w:keepNext w:val="0"/>
              <w:keepLines w:val="0"/>
              <w:widowControl/>
              <w:suppressLineNumbers w:val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lcohol(drinks/day), n(%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4532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0A77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4557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1D5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3CC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</w:tr>
      <w:tr w14:paraId="023936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ECC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  <w:t>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6B1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36 (47.9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827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94 (44.9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86C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87 (50.0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C04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55 (49.5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624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239</w:t>
            </w:r>
          </w:p>
        </w:tc>
      </w:tr>
      <w:tr w14:paraId="054DAC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E40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- 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799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54 (31.6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6EC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51 (35.0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53D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16 (31.0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EB2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7 (27.8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EE6D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</w:p>
        </w:tc>
      </w:tr>
      <w:tr w14:paraId="244E88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DA2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&gt;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9B0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29 (20.5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DCE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7 (20.1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1AD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1 (19.0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226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1 (22.7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1B86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</w:p>
        </w:tc>
      </w:tr>
      <w:tr w14:paraId="2CF255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535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highlight w:val="none"/>
                <w:u w:val="none"/>
                <w:lang w:val="en-US" w:eastAsia="zh-CN" w:bidi="ar"/>
              </w:rPr>
              <w:t>Physical activity, n(%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C5AB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C8DE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D7C3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3CE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A48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</w:tr>
      <w:tr w14:paraId="1BB3A1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3AE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Low intensity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332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25 (46.9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C48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00 (46.3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032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78 (47.6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CBC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47 (47.0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625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972</w:t>
            </w:r>
          </w:p>
        </w:tc>
      </w:tr>
      <w:tr w14:paraId="3486A9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A2C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Moderate-intensity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494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37 (30.1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192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28 (29.6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CD2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13 (30.2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20D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6 (30.7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4D530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</w:p>
        </w:tc>
      </w:tr>
      <w:tr w14:paraId="2B793A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368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High-intensity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F73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57 (23.0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E73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04 (24.1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966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3 (22.2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A12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0 (22.4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AA0E4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</w:p>
        </w:tc>
      </w:tr>
      <w:tr w14:paraId="49488C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A39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 xml:space="preserve">The </w:t>
            </w:r>
            <w:r>
              <w:rPr>
                <w:rFonts w:hint="default" w:ascii="Times New Roman" w:hAnsi="Times New Roman" w:eastAsia="OTNEJMQuadraatSmallCap" w:cs="Times New Roman"/>
                <w:b w:val="0"/>
                <w:bCs w:val="0"/>
                <w:sz w:val="21"/>
                <w:szCs w:val="21"/>
                <w:highlight w:val="none"/>
              </w:rPr>
              <w:t xml:space="preserve">duration of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diabetes,</w:t>
            </w:r>
          </w:p>
          <w:p w14:paraId="0BCEBE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  <w:t>mean (SD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C17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7.1 (13.9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409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6.2 (15.3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F4E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9.8 (13.9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559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5.1 (11.2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596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 w14:paraId="373667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EB8A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imes-Roman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Comorbidities, n(%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D12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016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752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0F534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356F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</w:tr>
      <w:tr w14:paraId="2E15D8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8" w:hRule="atLeast"/>
          <w:jc w:val="center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DF4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highlight w:val="none"/>
                <w:u w:val="none"/>
                <w:lang w:val="en-US" w:eastAsia="zh-CN" w:bidi="ar"/>
              </w:rPr>
              <w:t>Retinopathy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7EA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35 (30.0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B5D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06 (24.7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B78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20 (32.1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2D8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09 (34.9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AAD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17</w:t>
            </w:r>
          </w:p>
        </w:tc>
      </w:tr>
      <w:tr w14:paraId="49D430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159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highlight w:val="none"/>
                <w:u w:val="none"/>
                <w:lang w:val="en-US" w:eastAsia="zh-CN" w:bidi="ar"/>
              </w:rPr>
              <w:t>CVD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0DC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09 (18.7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391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8 (18.1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C6D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1 (21.7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6CD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0 (16.0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FDE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195</w:t>
            </w:r>
          </w:p>
        </w:tc>
      </w:tr>
      <w:tr w14:paraId="471168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593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highlight w:val="none"/>
                <w:u w:val="none"/>
                <w:lang w:val="en-US" w:eastAsia="zh-CN" w:bidi="ar"/>
              </w:rPr>
              <w:t>Tumor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64A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0 (7.1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44B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8 (8.8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D64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2 (5.9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B4C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0 (6.4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CE2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23</w:t>
            </w:r>
          </w:p>
        </w:tc>
      </w:tr>
      <w:tr w14:paraId="7C7CD5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C1D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  <w:t>Biochemical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  <w:t>profil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  <w:t>mean(SD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30B7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072F4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E179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74B7C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4EE1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</w:tr>
      <w:tr w14:paraId="6F7661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69E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lucose (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  <w:t>mmol/L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640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0.1 (4.8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F37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.6 (1.8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261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.5 (3.2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FD8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4.8 (5.0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CCD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 w14:paraId="54EF11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595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HbA1c(% 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D34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.0 (2.2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984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.0 (0.6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B86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.9 (0.6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54C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1.0 (1.6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EF8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 w14:paraId="5239F1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734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HOMA-IR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047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1.1 (18.6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141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.6 (9.0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A0A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1.5 (15.7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B4E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5.9 (26.7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D42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 w14:paraId="51BFAC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BF8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  <w:t>C-reactive protein(mg/dL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1A5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.0 (6.8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D50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.8 (7.1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951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.2 (6.8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9BA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.9 (6.3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CE7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722</w:t>
            </w:r>
          </w:p>
        </w:tc>
      </w:tr>
      <w:tr w14:paraId="1A670F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BB6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LT(U/I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336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8.4 (46.1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D5F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7.3 (23.4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93F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6.4 (18.8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FF7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2.3 (80.2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A29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215</w:t>
            </w:r>
          </w:p>
        </w:tc>
      </w:tr>
      <w:tr w14:paraId="60DB99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B46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ST(U/I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A6B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6.0 (25.6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619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6.4 (21.8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635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5.1 (16.4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B5D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6.6 (37.1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A0B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688</w:t>
            </w:r>
          </w:p>
        </w:tc>
      </w:tr>
      <w:tr w14:paraId="5E337D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3F7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GFR(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sz w:val="21"/>
                <w:szCs w:val="21"/>
                <w:highlight w:val="none"/>
              </w:rPr>
              <w:t>ml/min/1.73 m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sz w:val="21"/>
                <w:szCs w:val="21"/>
                <w:highlight w:val="none"/>
                <w:vertAlign w:val="superscript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708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4.6 (31.0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BFE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2.6 (31.7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1C3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0.4 (31.5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B40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02.3 (27.9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D72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 w14:paraId="3D9894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F14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  <w:t>Cholesterol (mmol/L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B8C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.0 (1.3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8A7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.8 (1.3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934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.8 (1.2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08C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.5 (1.5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7CF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 w14:paraId="091984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C95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  <w:t>Triglycerides (mmol/L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363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.1(2.8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5C2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5 (0.7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3C6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.2 (3.8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713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.7 (2.9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480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 w14:paraId="65F2D5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B8F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  <w:t>LDL-Cholesterol (mmol/L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D2E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.9 (1.0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A0E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.8 (1.1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849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.6 (0.9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1EB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.2 (1.1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4DB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 w14:paraId="493551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4D2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  <w:t>HDL-Cholesterol (mmol/L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1C1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2 (0.4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69F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3 (0.4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781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2 (0.4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CD1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2 (0.3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2E1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13</w:t>
            </w:r>
          </w:p>
        </w:tc>
      </w:tr>
      <w:tr w14:paraId="0DBB66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0C5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UN(mg/dl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EB7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5.7 (9.7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747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5.4 (9.4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466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6.8 (11.5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130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4.8 (7.3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85C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21</w:t>
            </w:r>
          </w:p>
        </w:tc>
      </w:tr>
      <w:tr w14:paraId="048577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5B6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reatinine(mg/dl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EA8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0 (1.0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62A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1 (1.2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102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1 (1.0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3BC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9 (0.6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632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3</w:t>
            </w:r>
          </w:p>
        </w:tc>
      </w:tr>
      <w:tr w14:paraId="35DA63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3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3BB39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UA(mg/dl)</w:t>
            </w:r>
          </w:p>
        </w:tc>
        <w:tc>
          <w:tcPr>
            <w:tcW w:w="70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C7CF2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.4 (1.7)</w:t>
            </w:r>
          </w:p>
        </w:tc>
        <w:tc>
          <w:tcPr>
            <w:tcW w:w="74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04227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.7 (1.6)</w:t>
            </w:r>
          </w:p>
        </w:tc>
        <w:tc>
          <w:tcPr>
            <w:tcW w:w="86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14DE5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.5 (1.8)</w:t>
            </w:r>
          </w:p>
        </w:tc>
        <w:tc>
          <w:tcPr>
            <w:tcW w:w="68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D8706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.0 (1.5)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30382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 w14:paraId="43640F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5000" w:type="pct"/>
            <w:gridSpan w:val="6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2005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HANES, National Health and Nutrition Examination Survey;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CVD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cardiovascular disease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KD, 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ronic kidney diseas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HOMA-IR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homeostatic model assessment of insulin resistance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; 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eGFR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 xml:space="preserve"> estimated glomerular filtration rate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;</w:t>
            </w:r>
          </w:p>
          <w:p w14:paraId="690EA39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Values are weighted mean (S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) for continuous variables or numbers (weighted %) for categorical variables. </w:t>
            </w:r>
          </w:p>
        </w:tc>
      </w:tr>
      <w:bookmarkEnd w:id="1"/>
    </w:tbl>
    <w:p w14:paraId="5B18A477"/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OTNEJMQuadraatSmallCap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Times-Roman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C744008"/>
    <w:rsid w:val="424D1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74</Words>
  <Characters>2979</Characters>
  <Lines>0</Lines>
  <Paragraphs>0</Paragraphs>
  <TotalTime>0</TotalTime>
  <ScaleCrop>false</ScaleCrop>
  <LinksUpToDate>false</LinksUpToDate>
  <CharactersWithSpaces>328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5T14:57:00Z</dcterms:created>
  <dc:creator>Lenovo</dc:creator>
  <cp:lastModifiedBy>小荷</cp:lastModifiedBy>
  <dcterms:modified xsi:type="dcterms:W3CDTF">2025-04-08T10:54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ZmNjYTcwMDk0MDdiZmJjMzdlNTRhZjkxOGExZTY2NzYiLCJ1c2VySWQiOiI2MTMwMjU0MjgifQ==</vt:lpwstr>
  </property>
  <property fmtid="{D5CDD505-2E9C-101B-9397-08002B2CF9AE}" pid="4" name="ICV">
    <vt:lpwstr>65E04CE146684965A07DD56F9C1F1178_12</vt:lpwstr>
  </property>
</Properties>
</file>